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790A0" w14:textId="54FCB2C5" w:rsidR="00FD47E9" w:rsidRPr="009C0525" w:rsidRDefault="003F05A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0525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="00E84833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="00FD47E9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84833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ed costs of antihypertensive drugs</w:t>
      </w:r>
      <w:r w:rsidR="0076134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the </w:t>
      </w:r>
      <w:r w:rsidR="00F27F01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razilian </w:t>
      </w:r>
      <w:r w:rsidR="0076134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r Pharmacy Program </w:t>
      </w:r>
      <w:r w:rsidR="009C0525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PFPB) </w:t>
      </w:r>
      <w:r w:rsidR="0076134F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 primary care</w:t>
      </w:r>
      <w:r w:rsidR="009C0525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C654D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FC654D" w:rsidRPr="009C0525">
        <w:rPr>
          <w:rFonts w:ascii="Times New Roman" w:hAnsi="Times New Roman" w:cs="Times New Roman"/>
          <w:b/>
          <w:bCs/>
          <w:sz w:val="24"/>
          <w:szCs w:val="24"/>
        </w:rPr>
        <w:t>Bra</w:t>
      </w:r>
      <w:r w:rsidR="0076134F"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="00FC654D" w:rsidRPr="009C0525">
        <w:rPr>
          <w:rFonts w:ascii="Times New Roman" w:hAnsi="Times New Roman" w:cs="Times New Roman"/>
          <w:b/>
          <w:bCs/>
          <w:sz w:val="24"/>
          <w:szCs w:val="24"/>
        </w:rPr>
        <w:t>il</w:t>
      </w:r>
      <w:proofErr w:type="spellEnd"/>
      <w:r w:rsidR="00FC654D" w:rsidRPr="009C0525">
        <w:rPr>
          <w:rFonts w:ascii="Times New Roman" w:hAnsi="Times New Roman" w:cs="Times New Roman"/>
          <w:b/>
          <w:bCs/>
          <w:sz w:val="24"/>
          <w:szCs w:val="24"/>
        </w:rPr>
        <w:t>, 2019.</w:t>
      </w:r>
    </w:p>
    <w:tbl>
      <w:tblPr>
        <w:tblStyle w:val="TabeladeLista6Colorida"/>
        <w:tblW w:w="5000" w:type="pct"/>
        <w:tblLayout w:type="fixed"/>
        <w:tblLook w:val="06A0" w:firstRow="1" w:lastRow="0" w:firstColumn="1" w:lastColumn="0" w:noHBand="1" w:noVBand="1"/>
      </w:tblPr>
      <w:tblGrid>
        <w:gridCol w:w="2410"/>
        <w:gridCol w:w="2126"/>
        <w:gridCol w:w="1417"/>
        <w:gridCol w:w="1560"/>
        <w:gridCol w:w="1403"/>
        <w:gridCol w:w="1574"/>
        <w:gridCol w:w="1700"/>
        <w:gridCol w:w="1812"/>
      </w:tblGrid>
      <w:tr w:rsidR="00567824" w:rsidRPr="008F2CE4" w14:paraId="2126B6A5" w14:textId="77777777" w:rsidTr="006F3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737444BD" w14:textId="052D6756" w:rsidR="00567824" w:rsidRPr="0076134F" w:rsidRDefault="00567824" w:rsidP="005678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05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proofErr w:type="spellStart"/>
            <w:r w:rsidR="0076134F" w:rsidRPr="0076134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ug</w:t>
            </w:r>
            <w:proofErr w:type="spellEnd"/>
          </w:p>
        </w:tc>
        <w:tc>
          <w:tcPr>
            <w:tcW w:w="759" w:type="pct"/>
            <w:noWrap/>
            <w:hideMark/>
          </w:tcPr>
          <w:p w14:paraId="4E7E04B0" w14:textId="614125D5" w:rsidR="00567824" w:rsidRPr="00E63EC0" w:rsidRDefault="00567824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Concentra</w:t>
            </w:r>
            <w:r w:rsidR="0076134F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="0076134F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76134F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506" w:type="pct"/>
            <w:noWrap/>
            <w:hideMark/>
          </w:tcPr>
          <w:p w14:paraId="5386C1DB" w14:textId="77777777" w:rsidR="00567824" w:rsidRPr="00E63EC0" w:rsidRDefault="00567824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DDD (mg)</w:t>
            </w:r>
          </w:p>
        </w:tc>
        <w:tc>
          <w:tcPr>
            <w:tcW w:w="557" w:type="pct"/>
            <w:noWrap/>
            <w:hideMark/>
          </w:tcPr>
          <w:p w14:paraId="73C7DA4D" w14:textId="55A5A009" w:rsidR="00567824" w:rsidRPr="00E63EC0" w:rsidRDefault="00567824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76134F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="0076134F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76134F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501" w:type="pct"/>
            <w:noWrap/>
            <w:hideMark/>
          </w:tcPr>
          <w:p w14:paraId="550EC3D1" w14:textId="4BB53993" w:rsidR="00567824" w:rsidRPr="00E63EC0" w:rsidRDefault="00567824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C0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76134F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="0076134F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="0076134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562" w:type="pct"/>
            <w:noWrap/>
            <w:hideMark/>
          </w:tcPr>
          <w:p w14:paraId="35F795ED" w14:textId="30BB9A99" w:rsidR="00567824" w:rsidRPr="00E63EC0" w:rsidRDefault="0076134F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case</w:t>
            </w:r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  <w:tc>
          <w:tcPr>
            <w:tcW w:w="607" w:type="pct"/>
            <w:noWrap/>
            <w:hideMark/>
          </w:tcPr>
          <w:p w14:paraId="763F6F0D" w14:textId="45843936" w:rsidR="00567824" w:rsidRPr="00E63EC0" w:rsidRDefault="0076134F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  <w:tc>
          <w:tcPr>
            <w:tcW w:w="647" w:type="pct"/>
            <w:noWrap/>
            <w:hideMark/>
          </w:tcPr>
          <w:p w14:paraId="7A942A46" w14:textId="43BD003D" w:rsidR="00567824" w:rsidRPr="00E63EC0" w:rsidRDefault="0076134F" w:rsidP="00567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="00567824">
              <w:rPr>
                <w:rFonts w:ascii="Times New Roman" w:hAnsi="Times New Roman" w:cs="Times New Roman"/>
                <w:sz w:val="24"/>
                <w:szCs w:val="24"/>
              </w:rPr>
              <w:t>$)</w:t>
            </w:r>
          </w:p>
        </w:tc>
      </w:tr>
      <w:tr w:rsidR="00567824" w:rsidRPr="008F2CE4" w14:paraId="15C9CE61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65398B1E" w14:textId="06F02A77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nolol</w:t>
            </w:r>
          </w:p>
        </w:tc>
        <w:tc>
          <w:tcPr>
            <w:tcW w:w="759" w:type="pct"/>
            <w:noWrap/>
            <w:hideMark/>
          </w:tcPr>
          <w:p w14:paraId="6B9ADA0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2EAC5B53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57" w:type="pct"/>
            <w:noWrap/>
            <w:hideMark/>
          </w:tcPr>
          <w:p w14:paraId="25384BF5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1" w:type="pct"/>
            <w:noWrap/>
            <w:hideMark/>
          </w:tcPr>
          <w:p w14:paraId="7BC6B072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562" w:type="pct"/>
            <w:noWrap/>
            <w:hideMark/>
          </w:tcPr>
          <w:p w14:paraId="1948E55B" w14:textId="2B6A3C61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4545</w:t>
            </w:r>
          </w:p>
        </w:tc>
        <w:tc>
          <w:tcPr>
            <w:tcW w:w="607" w:type="pct"/>
            <w:noWrap/>
            <w:hideMark/>
          </w:tcPr>
          <w:p w14:paraId="1C93A5BC" w14:textId="49E90C49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3636</w:t>
            </w:r>
          </w:p>
        </w:tc>
        <w:tc>
          <w:tcPr>
            <w:tcW w:w="647" w:type="pct"/>
            <w:noWrap/>
            <w:hideMark/>
          </w:tcPr>
          <w:p w14:paraId="6749D052" w14:textId="077707BB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5455</w:t>
            </w:r>
          </w:p>
        </w:tc>
      </w:tr>
      <w:tr w:rsidR="00567824" w:rsidRPr="008F2CE4" w14:paraId="2F78ADCD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79FF2AFD" w14:textId="386AF30A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759" w:type="pct"/>
            <w:noWrap/>
            <w:hideMark/>
          </w:tcPr>
          <w:p w14:paraId="4D211E40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0A925E49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7" w:type="pct"/>
            <w:noWrap/>
            <w:hideMark/>
          </w:tcPr>
          <w:p w14:paraId="2C37D29D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1" w:type="pct"/>
            <w:noWrap/>
            <w:hideMark/>
          </w:tcPr>
          <w:p w14:paraId="74979E6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562" w:type="pct"/>
            <w:noWrap/>
            <w:hideMark/>
          </w:tcPr>
          <w:p w14:paraId="35886CE6" w14:textId="7B8FAFB5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4545</w:t>
            </w:r>
          </w:p>
        </w:tc>
        <w:tc>
          <w:tcPr>
            <w:tcW w:w="607" w:type="pct"/>
            <w:noWrap/>
            <w:hideMark/>
          </w:tcPr>
          <w:p w14:paraId="4DC69064" w14:textId="161D35DB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3636</w:t>
            </w:r>
          </w:p>
        </w:tc>
        <w:tc>
          <w:tcPr>
            <w:tcW w:w="647" w:type="pct"/>
            <w:noWrap/>
            <w:hideMark/>
          </w:tcPr>
          <w:p w14:paraId="559E2830" w14:textId="38B20769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5909</w:t>
            </w:r>
          </w:p>
        </w:tc>
      </w:tr>
      <w:tr w:rsidR="00567824" w:rsidRPr="008F2CE4" w14:paraId="310D2C23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43B06EAF" w14:textId="7AA57BD3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759" w:type="pct"/>
            <w:noWrap/>
            <w:hideMark/>
          </w:tcPr>
          <w:p w14:paraId="629307EA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6" w:type="pct"/>
            <w:noWrap/>
            <w:hideMark/>
          </w:tcPr>
          <w:p w14:paraId="3DA37BC4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7" w:type="pct"/>
            <w:noWrap/>
            <w:hideMark/>
          </w:tcPr>
          <w:p w14:paraId="43CFED4A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noWrap/>
            <w:hideMark/>
          </w:tcPr>
          <w:p w14:paraId="1ACEF69E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62" w:type="pct"/>
            <w:noWrap/>
            <w:hideMark/>
          </w:tcPr>
          <w:p w14:paraId="42744A02" w14:textId="5DC4FF4E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7727</w:t>
            </w:r>
          </w:p>
        </w:tc>
        <w:tc>
          <w:tcPr>
            <w:tcW w:w="607" w:type="pct"/>
            <w:noWrap/>
            <w:hideMark/>
          </w:tcPr>
          <w:p w14:paraId="02481083" w14:textId="6A8550B4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5909</w:t>
            </w:r>
          </w:p>
        </w:tc>
        <w:tc>
          <w:tcPr>
            <w:tcW w:w="647" w:type="pct"/>
            <w:noWrap/>
            <w:hideMark/>
          </w:tcPr>
          <w:p w14:paraId="21AE26A4" w14:textId="252A2B9A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9091</w:t>
            </w:r>
          </w:p>
        </w:tc>
      </w:tr>
      <w:tr w:rsidR="00567824" w:rsidRPr="008F2CE4" w14:paraId="12AA836D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6162FAED" w14:textId="28FA6C90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chlorothiazide</w:t>
            </w:r>
            <w:proofErr w:type="spellEnd"/>
          </w:p>
        </w:tc>
        <w:tc>
          <w:tcPr>
            <w:tcW w:w="759" w:type="pct"/>
            <w:noWrap/>
            <w:hideMark/>
          </w:tcPr>
          <w:p w14:paraId="2D41497D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6" w:type="pct"/>
            <w:noWrap/>
            <w:hideMark/>
          </w:tcPr>
          <w:p w14:paraId="3CAD0FC2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7" w:type="pct"/>
            <w:noWrap/>
            <w:hideMark/>
          </w:tcPr>
          <w:p w14:paraId="56426D07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noWrap/>
            <w:hideMark/>
          </w:tcPr>
          <w:p w14:paraId="4D5D806E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62" w:type="pct"/>
            <w:noWrap/>
            <w:hideMark/>
          </w:tcPr>
          <w:p w14:paraId="1740B54B" w14:textId="2DA8F614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2727</w:t>
            </w:r>
          </w:p>
        </w:tc>
        <w:tc>
          <w:tcPr>
            <w:tcW w:w="607" w:type="pct"/>
            <w:noWrap/>
            <w:hideMark/>
          </w:tcPr>
          <w:p w14:paraId="2877AB5B" w14:textId="67A6C2A3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2273</w:t>
            </w:r>
          </w:p>
        </w:tc>
        <w:tc>
          <w:tcPr>
            <w:tcW w:w="647" w:type="pct"/>
            <w:noWrap/>
            <w:hideMark/>
          </w:tcPr>
          <w:p w14:paraId="11F582E0" w14:textId="4317450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2727</w:t>
            </w:r>
          </w:p>
        </w:tc>
      </w:tr>
      <w:tr w:rsidR="00567824" w:rsidRPr="008F2CE4" w14:paraId="47ECDF84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32809AFB" w14:textId="5C6710E4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  <w:proofErr w:type="spellEnd"/>
          </w:p>
        </w:tc>
        <w:tc>
          <w:tcPr>
            <w:tcW w:w="759" w:type="pct"/>
            <w:noWrap/>
            <w:hideMark/>
          </w:tcPr>
          <w:p w14:paraId="0AC6535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6" w:type="pct"/>
            <w:noWrap/>
            <w:hideMark/>
          </w:tcPr>
          <w:p w14:paraId="75792239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7" w:type="pct"/>
            <w:noWrap/>
            <w:hideMark/>
          </w:tcPr>
          <w:p w14:paraId="4322E62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noWrap/>
            <w:hideMark/>
          </w:tcPr>
          <w:p w14:paraId="2CE56E1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62" w:type="pct"/>
            <w:noWrap/>
            <w:hideMark/>
          </w:tcPr>
          <w:p w14:paraId="38CE0F99" w14:textId="52F89980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7727</w:t>
            </w:r>
          </w:p>
        </w:tc>
        <w:tc>
          <w:tcPr>
            <w:tcW w:w="607" w:type="pct"/>
            <w:noWrap/>
            <w:hideMark/>
          </w:tcPr>
          <w:p w14:paraId="54393D44" w14:textId="0D98D2B1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6364</w:t>
            </w:r>
          </w:p>
        </w:tc>
        <w:tc>
          <w:tcPr>
            <w:tcW w:w="647" w:type="pct"/>
            <w:noWrap/>
            <w:hideMark/>
          </w:tcPr>
          <w:p w14:paraId="32F04DFE" w14:textId="7B14E1DF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9545</w:t>
            </w:r>
          </w:p>
        </w:tc>
      </w:tr>
      <w:tr w:rsidR="00567824" w:rsidRPr="008F2CE4" w14:paraId="72FB2861" w14:textId="77777777" w:rsidTr="006F33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noWrap/>
            <w:hideMark/>
          </w:tcPr>
          <w:p w14:paraId="6547A76A" w14:textId="6F734C3D" w:rsidR="002B6917" w:rsidRPr="008F2CE4" w:rsidRDefault="00AC38E6" w:rsidP="002B6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759" w:type="pct"/>
            <w:noWrap/>
            <w:hideMark/>
          </w:tcPr>
          <w:p w14:paraId="08EE6CE5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06" w:type="pct"/>
            <w:noWrap/>
            <w:hideMark/>
          </w:tcPr>
          <w:p w14:paraId="3DD4496F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557" w:type="pct"/>
            <w:noWrap/>
            <w:hideMark/>
          </w:tcPr>
          <w:p w14:paraId="141202AA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1" w:type="pct"/>
            <w:noWrap/>
            <w:hideMark/>
          </w:tcPr>
          <w:p w14:paraId="11FCF759" w14:textId="77777777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2CE4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562" w:type="pct"/>
            <w:noWrap/>
            <w:hideMark/>
          </w:tcPr>
          <w:p w14:paraId="7B045579" w14:textId="4C300DE6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3182</w:t>
            </w:r>
          </w:p>
        </w:tc>
        <w:tc>
          <w:tcPr>
            <w:tcW w:w="607" w:type="pct"/>
            <w:noWrap/>
            <w:hideMark/>
          </w:tcPr>
          <w:p w14:paraId="704FFB5D" w14:textId="7FB115D8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2727</w:t>
            </w:r>
          </w:p>
        </w:tc>
        <w:tc>
          <w:tcPr>
            <w:tcW w:w="647" w:type="pct"/>
            <w:noWrap/>
            <w:hideMark/>
          </w:tcPr>
          <w:p w14:paraId="476B1B17" w14:textId="5D969875" w:rsidR="002B6917" w:rsidRPr="008F2CE4" w:rsidRDefault="002B6917" w:rsidP="002B69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77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6917">
              <w:rPr>
                <w:rFonts w:ascii="Times New Roman" w:hAnsi="Times New Roman" w:cs="Times New Roman"/>
                <w:sz w:val="24"/>
                <w:szCs w:val="24"/>
              </w:rPr>
              <w:t>03636</w:t>
            </w:r>
          </w:p>
        </w:tc>
      </w:tr>
    </w:tbl>
    <w:p w14:paraId="14194015" w14:textId="245FE93B" w:rsidR="00FD47E9" w:rsidRPr="003F05AF" w:rsidRDefault="0076134F" w:rsidP="00616C8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Source</w:t>
      </w:r>
      <w:r w:rsidR="00FD47E9" w:rsidRPr="003F05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FD47E9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286" w:rsidRPr="003F05AF">
        <w:rPr>
          <w:rFonts w:ascii="Times New Roman" w:hAnsi="Times New Roman" w:cs="Times New Roman"/>
          <w:sz w:val="24"/>
          <w:szCs w:val="24"/>
          <w:lang w:val="en-US"/>
        </w:rPr>
        <w:t>Bra</w:t>
      </w:r>
      <w:r w:rsidRPr="003F05A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B37286" w:rsidRPr="003F05AF">
        <w:rPr>
          <w:rFonts w:ascii="Times New Roman" w:hAnsi="Times New Roman" w:cs="Times New Roman"/>
          <w:sz w:val="24"/>
          <w:szCs w:val="24"/>
          <w:lang w:val="en-US"/>
        </w:rPr>
        <w:t>il. Minist</w:t>
      </w:r>
      <w:r w:rsidRPr="003F05AF">
        <w:rPr>
          <w:rFonts w:ascii="Times New Roman" w:hAnsi="Times New Roman" w:cs="Times New Roman"/>
          <w:sz w:val="24"/>
          <w:szCs w:val="24"/>
          <w:lang w:val="en-US"/>
        </w:rPr>
        <w:t>ry of Health</w:t>
      </w:r>
      <w:r w:rsidR="00AC0341" w:rsidRPr="003F05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56B" w:rsidRPr="0020256B">
        <w:rPr>
          <w:rFonts w:ascii="Times New Roman" w:hAnsi="Times New Roman" w:cs="Times New Roman"/>
          <w:sz w:val="24"/>
          <w:szCs w:val="24"/>
          <w:lang w:val="en-US"/>
        </w:rPr>
        <w:t>Ordinance No. 739, of March 27, 2018, which updates the reference values of drugs provided by the Brazilian Popular Pharmacy Program Here to treat hypertension, diabetes mellitus and asthma</w:t>
      </w:r>
      <w:r w:rsidR="004B3B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037B" w:rsidRPr="002A03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5199">
        <w:rPr>
          <w:rFonts w:ascii="Times New Roman" w:hAnsi="Times New Roman" w:cs="Times New Roman"/>
          <w:sz w:val="24"/>
          <w:szCs w:val="24"/>
          <w:lang w:val="en-US"/>
        </w:rPr>
        <w:t>Note: mg - m</w:t>
      </w:r>
      <w:r w:rsidR="00A25199" w:rsidRPr="00F121A1">
        <w:rPr>
          <w:rFonts w:ascii="Times New Roman" w:hAnsi="Times New Roman" w:cs="Times New Roman"/>
          <w:sz w:val="24"/>
          <w:szCs w:val="24"/>
          <w:lang w:val="en-US"/>
        </w:rPr>
        <w:t>illigrams</w:t>
      </w:r>
      <w:r w:rsidR="00A25199">
        <w:rPr>
          <w:rFonts w:ascii="Times New Roman" w:hAnsi="Times New Roman" w:cs="Times New Roman"/>
          <w:sz w:val="24"/>
          <w:szCs w:val="24"/>
          <w:lang w:val="en-US"/>
        </w:rPr>
        <w:t xml:space="preserve">; DDD - </w:t>
      </w:r>
      <w:r w:rsidR="00A25199" w:rsidRPr="002A037B">
        <w:rPr>
          <w:rFonts w:ascii="Times New Roman" w:hAnsi="Times New Roman" w:cs="Times New Roman"/>
          <w:sz w:val="24"/>
          <w:szCs w:val="24"/>
          <w:lang w:val="en-US"/>
        </w:rPr>
        <w:t>Defined daily dose</w:t>
      </w:r>
      <w:r w:rsidR="00A251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D47E9" w:rsidRPr="003F05AF" w:rsidSect="00E02FC3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035E44"/>
    <w:multiLevelType w:val="multilevel"/>
    <w:tmpl w:val="A66034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087F9E"/>
    <w:multiLevelType w:val="multilevel"/>
    <w:tmpl w:val="34586902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1461277"/>
    <w:multiLevelType w:val="multilevel"/>
    <w:tmpl w:val="F82C5D3E"/>
    <w:styleLink w:val="Conitec"/>
    <w:lvl w:ilvl="0">
      <w:start w:val="1"/>
      <w:numFmt w:val="decimal"/>
      <w:lvlText w:val="%1"/>
      <w:lvlJc w:val="left"/>
      <w:pPr>
        <w:ind w:left="432" w:hanging="432"/>
      </w:pPr>
      <w:rPr>
        <w:rFonts w:asciiTheme="majorHAnsi" w:hAnsiTheme="majorHAnsi" w:hint="default"/>
        <w:b/>
        <w:color w:val="1F3864" w:themeColor="accent5" w:themeShade="8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ajorHAnsi" w:hAnsiTheme="majorHAnsi" w:hint="default"/>
        <w:b/>
        <w:color w:val="1F3864" w:themeColor="accent5" w:themeShade="80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b/>
        <w:color w:val="00206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A98"/>
    <w:rsid w:val="00001EF7"/>
    <w:rsid w:val="000A31C6"/>
    <w:rsid w:val="000A5BA8"/>
    <w:rsid w:val="000C1E4B"/>
    <w:rsid w:val="000C7A98"/>
    <w:rsid w:val="000D0E53"/>
    <w:rsid w:val="000D7B77"/>
    <w:rsid w:val="00125E74"/>
    <w:rsid w:val="001327A8"/>
    <w:rsid w:val="001338DC"/>
    <w:rsid w:val="001406B8"/>
    <w:rsid w:val="00146909"/>
    <w:rsid w:val="0015332A"/>
    <w:rsid w:val="00186240"/>
    <w:rsid w:val="001B41F7"/>
    <w:rsid w:val="001B4CF8"/>
    <w:rsid w:val="001D0BBB"/>
    <w:rsid w:val="001D28DC"/>
    <w:rsid w:val="001D77D6"/>
    <w:rsid w:val="0020256B"/>
    <w:rsid w:val="00205B7A"/>
    <w:rsid w:val="002074D8"/>
    <w:rsid w:val="0021465D"/>
    <w:rsid w:val="00227B7B"/>
    <w:rsid w:val="00240ACA"/>
    <w:rsid w:val="00242A52"/>
    <w:rsid w:val="002555B4"/>
    <w:rsid w:val="00256048"/>
    <w:rsid w:val="00267806"/>
    <w:rsid w:val="002A037B"/>
    <w:rsid w:val="002B6917"/>
    <w:rsid w:val="002E7437"/>
    <w:rsid w:val="002F5C0F"/>
    <w:rsid w:val="00305374"/>
    <w:rsid w:val="00306A78"/>
    <w:rsid w:val="00321939"/>
    <w:rsid w:val="00323232"/>
    <w:rsid w:val="00330DF2"/>
    <w:rsid w:val="003331E7"/>
    <w:rsid w:val="003343BF"/>
    <w:rsid w:val="0033612C"/>
    <w:rsid w:val="003543C6"/>
    <w:rsid w:val="003622B3"/>
    <w:rsid w:val="0039018D"/>
    <w:rsid w:val="00392D4C"/>
    <w:rsid w:val="003C52A0"/>
    <w:rsid w:val="003C7AB7"/>
    <w:rsid w:val="003F05AF"/>
    <w:rsid w:val="003F16ED"/>
    <w:rsid w:val="00400552"/>
    <w:rsid w:val="00414917"/>
    <w:rsid w:val="00415FB1"/>
    <w:rsid w:val="00422572"/>
    <w:rsid w:val="00441578"/>
    <w:rsid w:val="00445FF1"/>
    <w:rsid w:val="004579E8"/>
    <w:rsid w:val="00470D49"/>
    <w:rsid w:val="004B28F0"/>
    <w:rsid w:val="004B3B9F"/>
    <w:rsid w:val="004B5A30"/>
    <w:rsid w:val="004E308B"/>
    <w:rsid w:val="004E7490"/>
    <w:rsid w:val="00500213"/>
    <w:rsid w:val="00515A54"/>
    <w:rsid w:val="005267BF"/>
    <w:rsid w:val="005303A4"/>
    <w:rsid w:val="005457F5"/>
    <w:rsid w:val="00567824"/>
    <w:rsid w:val="00581D1E"/>
    <w:rsid w:val="00582DC1"/>
    <w:rsid w:val="0059638B"/>
    <w:rsid w:val="005D4B36"/>
    <w:rsid w:val="005E576F"/>
    <w:rsid w:val="00616C88"/>
    <w:rsid w:val="00654092"/>
    <w:rsid w:val="00670B81"/>
    <w:rsid w:val="0068217B"/>
    <w:rsid w:val="006823B0"/>
    <w:rsid w:val="00695418"/>
    <w:rsid w:val="006B627E"/>
    <w:rsid w:val="006C65B8"/>
    <w:rsid w:val="006C6B15"/>
    <w:rsid w:val="006D4E27"/>
    <w:rsid w:val="006E1812"/>
    <w:rsid w:val="006E3BD6"/>
    <w:rsid w:val="006F3335"/>
    <w:rsid w:val="006F3C4E"/>
    <w:rsid w:val="00704D9A"/>
    <w:rsid w:val="007107F3"/>
    <w:rsid w:val="0073596A"/>
    <w:rsid w:val="00746078"/>
    <w:rsid w:val="0076134F"/>
    <w:rsid w:val="00767B48"/>
    <w:rsid w:val="007732E2"/>
    <w:rsid w:val="007745C9"/>
    <w:rsid w:val="007751B7"/>
    <w:rsid w:val="00796292"/>
    <w:rsid w:val="007B496A"/>
    <w:rsid w:val="007B6521"/>
    <w:rsid w:val="007E0779"/>
    <w:rsid w:val="00815FBD"/>
    <w:rsid w:val="008469BE"/>
    <w:rsid w:val="00847719"/>
    <w:rsid w:val="0085238E"/>
    <w:rsid w:val="008602C9"/>
    <w:rsid w:val="008873F8"/>
    <w:rsid w:val="008A4A11"/>
    <w:rsid w:val="008D67B7"/>
    <w:rsid w:val="008E048F"/>
    <w:rsid w:val="008F2CE4"/>
    <w:rsid w:val="008F3C80"/>
    <w:rsid w:val="008F46B8"/>
    <w:rsid w:val="008F51B9"/>
    <w:rsid w:val="00905C35"/>
    <w:rsid w:val="009108D2"/>
    <w:rsid w:val="00922F8B"/>
    <w:rsid w:val="0092388F"/>
    <w:rsid w:val="00924E14"/>
    <w:rsid w:val="00926125"/>
    <w:rsid w:val="00940EE9"/>
    <w:rsid w:val="009616DB"/>
    <w:rsid w:val="0096318C"/>
    <w:rsid w:val="00965A1C"/>
    <w:rsid w:val="00971546"/>
    <w:rsid w:val="00976A30"/>
    <w:rsid w:val="00984917"/>
    <w:rsid w:val="00987F64"/>
    <w:rsid w:val="00996994"/>
    <w:rsid w:val="009C0525"/>
    <w:rsid w:val="009C6B68"/>
    <w:rsid w:val="009E687E"/>
    <w:rsid w:val="009F1C75"/>
    <w:rsid w:val="00A0148F"/>
    <w:rsid w:val="00A25199"/>
    <w:rsid w:val="00A27304"/>
    <w:rsid w:val="00A317AA"/>
    <w:rsid w:val="00A40ADB"/>
    <w:rsid w:val="00A6142A"/>
    <w:rsid w:val="00A751C0"/>
    <w:rsid w:val="00A75E9C"/>
    <w:rsid w:val="00A802B2"/>
    <w:rsid w:val="00A81926"/>
    <w:rsid w:val="00A978EC"/>
    <w:rsid w:val="00AA4F5C"/>
    <w:rsid w:val="00AC0341"/>
    <w:rsid w:val="00AC1402"/>
    <w:rsid w:val="00AC38E6"/>
    <w:rsid w:val="00AC5E8D"/>
    <w:rsid w:val="00AE3BE5"/>
    <w:rsid w:val="00AE534C"/>
    <w:rsid w:val="00AE5648"/>
    <w:rsid w:val="00AE5896"/>
    <w:rsid w:val="00AF533F"/>
    <w:rsid w:val="00B10660"/>
    <w:rsid w:val="00B120C3"/>
    <w:rsid w:val="00B2031A"/>
    <w:rsid w:val="00B37286"/>
    <w:rsid w:val="00B42E77"/>
    <w:rsid w:val="00B52471"/>
    <w:rsid w:val="00B642D9"/>
    <w:rsid w:val="00B76201"/>
    <w:rsid w:val="00B77096"/>
    <w:rsid w:val="00B83AD8"/>
    <w:rsid w:val="00B86C07"/>
    <w:rsid w:val="00BA0E2A"/>
    <w:rsid w:val="00BB1E8C"/>
    <w:rsid w:val="00BB42A2"/>
    <w:rsid w:val="00BC1076"/>
    <w:rsid w:val="00BC3EE0"/>
    <w:rsid w:val="00BD3D7A"/>
    <w:rsid w:val="00BD4626"/>
    <w:rsid w:val="00BF2BD2"/>
    <w:rsid w:val="00C137FB"/>
    <w:rsid w:val="00C27642"/>
    <w:rsid w:val="00C27776"/>
    <w:rsid w:val="00C335C0"/>
    <w:rsid w:val="00C3423F"/>
    <w:rsid w:val="00C35854"/>
    <w:rsid w:val="00C4199D"/>
    <w:rsid w:val="00C51E37"/>
    <w:rsid w:val="00C61982"/>
    <w:rsid w:val="00C71063"/>
    <w:rsid w:val="00CA1F82"/>
    <w:rsid w:val="00CB3817"/>
    <w:rsid w:val="00CB7D65"/>
    <w:rsid w:val="00CD13E9"/>
    <w:rsid w:val="00CE2115"/>
    <w:rsid w:val="00CF32D1"/>
    <w:rsid w:val="00D00E4C"/>
    <w:rsid w:val="00D172E9"/>
    <w:rsid w:val="00D3095A"/>
    <w:rsid w:val="00D32AB2"/>
    <w:rsid w:val="00D458E9"/>
    <w:rsid w:val="00D70579"/>
    <w:rsid w:val="00D71164"/>
    <w:rsid w:val="00D76560"/>
    <w:rsid w:val="00D816D9"/>
    <w:rsid w:val="00D92148"/>
    <w:rsid w:val="00DA012D"/>
    <w:rsid w:val="00DB4B67"/>
    <w:rsid w:val="00E02FC3"/>
    <w:rsid w:val="00E43D58"/>
    <w:rsid w:val="00E47A64"/>
    <w:rsid w:val="00E51835"/>
    <w:rsid w:val="00E53680"/>
    <w:rsid w:val="00E5779D"/>
    <w:rsid w:val="00E6197E"/>
    <w:rsid w:val="00E63EC0"/>
    <w:rsid w:val="00E80BCB"/>
    <w:rsid w:val="00E84833"/>
    <w:rsid w:val="00E90CAD"/>
    <w:rsid w:val="00E92FAA"/>
    <w:rsid w:val="00E957CD"/>
    <w:rsid w:val="00E95BD4"/>
    <w:rsid w:val="00EA27C8"/>
    <w:rsid w:val="00EB7012"/>
    <w:rsid w:val="00F065D5"/>
    <w:rsid w:val="00F10A11"/>
    <w:rsid w:val="00F121A1"/>
    <w:rsid w:val="00F1781F"/>
    <w:rsid w:val="00F27F01"/>
    <w:rsid w:val="00F3320B"/>
    <w:rsid w:val="00F34852"/>
    <w:rsid w:val="00F36453"/>
    <w:rsid w:val="00F5526E"/>
    <w:rsid w:val="00F91530"/>
    <w:rsid w:val="00F954CD"/>
    <w:rsid w:val="00FC654D"/>
    <w:rsid w:val="00FC7D98"/>
    <w:rsid w:val="00FD3DB4"/>
    <w:rsid w:val="00FD47E9"/>
    <w:rsid w:val="00FF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2356D"/>
  <w15:chartTrackingRefBased/>
  <w15:docId w15:val="{3FB0FDCB-77CD-47C9-9B9C-5ABBC4CC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Título 1 - Conitec"/>
    <w:basedOn w:val="Normal"/>
    <w:next w:val="Normal"/>
    <w:link w:val="Ttulo1Char"/>
    <w:uiPriority w:val="9"/>
    <w:qFormat/>
    <w:rsid w:val="001338DC"/>
    <w:pPr>
      <w:keepNext/>
      <w:keepLines/>
      <w:numPr>
        <w:numId w:val="9"/>
      </w:numPr>
      <w:spacing w:before="120" w:after="120"/>
      <w:ind w:left="432" w:hanging="432"/>
      <w:outlineLvl w:val="0"/>
    </w:pPr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paragraph" w:styleId="Ttulo2">
    <w:name w:val="heading 2"/>
    <w:aliases w:val="Título 2 - Conitec"/>
    <w:basedOn w:val="Normal"/>
    <w:next w:val="Normal"/>
    <w:link w:val="Ttulo2Char"/>
    <w:uiPriority w:val="9"/>
    <w:unhideWhenUsed/>
    <w:qFormat/>
    <w:rsid w:val="001338DC"/>
    <w:pPr>
      <w:keepNext/>
      <w:keepLines/>
      <w:numPr>
        <w:ilvl w:val="1"/>
        <w:numId w:val="8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paragraph" w:styleId="Ttulo3">
    <w:name w:val="heading 3"/>
    <w:aliases w:val="Título 3 - Conitec"/>
    <w:basedOn w:val="Normal"/>
    <w:next w:val="Normal"/>
    <w:link w:val="Ttulo3Char"/>
    <w:uiPriority w:val="9"/>
    <w:unhideWhenUsed/>
    <w:qFormat/>
    <w:rsid w:val="00D92148"/>
    <w:pPr>
      <w:numPr>
        <w:ilvl w:val="2"/>
        <w:numId w:val="8"/>
      </w:numPr>
      <w:spacing w:before="120" w:after="0" w:line="360" w:lineRule="auto"/>
      <w:outlineLvl w:val="2"/>
    </w:pPr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Conitec">
    <w:name w:val="Conitec"/>
    <w:uiPriority w:val="99"/>
    <w:rsid w:val="00D92148"/>
    <w:pPr>
      <w:numPr>
        <w:numId w:val="1"/>
      </w:numPr>
    </w:pPr>
  </w:style>
  <w:style w:type="character" w:customStyle="1" w:styleId="Ttulo1Char">
    <w:name w:val="Título 1 Char"/>
    <w:aliases w:val="Título 1 - Conitec Char"/>
    <w:basedOn w:val="Fontepargpadro"/>
    <w:link w:val="Ttulo1"/>
    <w:uiPriority w:val="9"/>
    <w:rsid w:val="001338DC"/>
    <w:rPr>
      <w:rFonts w:asciiTheme="majorHAnsi" w:eastAsiaTheme="majorEastAsia" w:hAnsiTheme="majorHAnsi" w:cstheme="majorBidi"/>
      <w:b/>
      <w:color w:val="1F3864" w:themeColor="accent5" w:themeShade="80"/>
      <w:sz w:val="32"/>
      <w:szCs w:val="32"/>
    </w:rPr>
  </w:style>
  <w:style w:type="character" w:customStyle="1" w:styleId="Ttulo2Char">
    <w:name w:val="Título 2 Char"/>
    <w:aliases w:val="Título 2 - Conitec Char"/>
    <w:basedOn w:val="Fontepargpadro"/>
    <w:link w:val="Ttulo2"/>
    <w:uiPriority w:val="9"/>
    <w:rsid w:val="00D92148"/>
    <w:rPr>
      <w:rFonts w:asciiTheme="majorHAnsi" w:eastAsiaTheme="majorEastAsia" w:hAnsiTheme="majorHAnsi" w:cstheme="majorBidi"/>
      <w:b/>
      <w:color w:val="1F3864" w:themeColor="accent5" w:themeShade="80"/>
      <w:sz w:val="28"/>
      <w:szCs w:val="26"/>
    </w:rPr>
  </w:style>
  <w:style w:type="character" w:customStyle="1" w:styleId="Ttulo3Char">
    <w:name w:val="Título 3 Char"/>
    <w:aliases w:val="Título 3 - Conitec Char"/>
    <w:basedOn w:val="Fontepargpadro"/>
    <w:link w:val="Ttulo3"/>
    <w:uiPriority w:val="9"/>
    <w:rsid w:val="00D92148"/>
    <w:rPr>
      <w:rFonts w:asciiTheme="majorHAnsi" w:eastAsia="Calibri" w:hAnsiTheme="majorHAnsi" w:cs="Calibri"/>
      <w:b/>
      <w:smallCaps/>
      <w:color w:val="1F3864" w:themeColor="accent5" w:themeShade="8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D76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A978E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978EC"/>
    <w:rPr>
      <w:color w:val="954F72"/>
      <w:u w:val="single"/>
    </w:rPr>
  </w:style>
  <w:style w:type="paragraph" w:customStyle="1" w:styleId="msonormal0">
    <w:name w:val="msonormal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978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A978E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deLista6Colorida">
    <w:name w:val="List Table 6 Colorful"/>
    <w:basedOn w:val="Tabelanormal"/>
    <w:uiPriority w:val="51"/>
    <w:rsid w:val="0044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6318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318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318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6318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6318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3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318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306A78"/>
    <w:pPr>
      <w:spacing w:after="0" w:line="240" w:lineRule="auto"/>
    </w:pPr>
  </w:style>
  <w:style w:type="table" w:styleId="TabeladeLista2">
    <w:name w:val="List Table 2"/>
    <w:basedOn w:val="Tabelanormal"/>
    <w:uiPriority w:val="47"/>
    <w:rsid w:val="006B627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3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EC5BE-BC03-4C85-920D-3489AEE8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0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reira</dc:creator>
  <cp:keywords/>
  <dc:description/>
  <cp:lastModifiedBy>Daniel Pereira</cp:lastModifiedBy>
  <cp:revision>39</cp:revision>
  <cp:lastPrinted>2020-11-07T21:07:00Z</cp:lastPrinted>
  <dcterms:created xsi:type="dcterms:W3CDTF">2020-10-31T21:12:00Z</dcterms:created>
  <dcterms:modified xsi:type="dcterms:W3CDTF">2020-11-07T21:16:00Z</dcterms:modified>
</cp:coreProperties>
</file>